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52915" w14:textId="01593411" w:rsidR="0056669B" w:rsidRDefault="00DC3F31" w:rsidP="00DC3F31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62F2DD7" wp14:editId="203FA3A4">
            <wp:extent cx="5274310" cy="3164586"/>
            <wp:effectExtent l="0" t="0" r="2540" b="0"/>
            <wp:docPr id="1573236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236563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46914" w14:textId="15685346" w:rsidR="00DC3F31" w:rsidRDefault="00DC3F31" w:rsidP="00DC3F31">
      <w:pPr>
        <w:jc w:val="both"/>
        <w:rPr>
          <w:rFonts w:ascii="Times New Roman" w:eastAsia="方正小标宋简体" w:hAnsi="Times New Roman" w:cs="Times New Roman"/>
          <w:color w:val="000000" w:themeColor="text1"/>
          <w:sz w:val="24"/>
        </w:rPr>
      </w:pP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Fig.S</w:t>
      </w:r>
      <w:r w:rsidR="00F12993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2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-1 Network structure of OCD, anxiety, and depression symptoms</w:t>
      </w:r>
      <w:r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 xml:space="preserve"> </w:t>
      </w:r>
      <w:r w:rsidR="004E7C13" w:rsidRPr="00983ED7">
        <w:rPr>
          <w:rFonts w:ascii="Times New Roman" w:hAnsi="Times New Roman" w:cs="Times New Roman"/>
        </w:rPr>
        <w:t>excluding participants over 30 years old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.</w:t>
      </w:r>
      <w:r w:rsidRPr="00DC3F31">
        <w:rPr>
          <w:rFonts w:hint="eastAsia"/>
        </w:rPr>
        <w:t xml:space="preserve"> 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Green edges represent positive partial correlations; red edges represent negative partial correlations. Edge thickness corresponds to correlation strength. Node predictability is indicated by the surrounding circles.</w:t>
      </w:r>
      <w:r w:rsidRPr="00DC3F31">
        <w:rPr>
          <w:rFonts w:hint="eastAsia"/>
        </w:rPr>
        <w:t xml:space="preserve"> 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Nodes are color-coded by symptom domain: red (SAS), blue (SDS), and yellow (Y-BOCS).</w:t>
      </w:r>
    </w:p>
    <w:p w14:paraId="21D0E4A8" w14:textId="59603FCD" w:rsidR="00DC3F31" w:rsidRDefault="00DC3F31">
      <w:pPr>
        <w:widowControl/>
        <w:rPr>
          <w:rFonts w:ascii="Times New Roman" w:eastAsia="方正小标宋简体" w:hAnsi="Times New Roman" w:cs="Times New Roman"/>
          <w:color w:val="000000" w:themeColor="text1"/>
          <w:sz w:val="24"/>
        </w:rPr>
      </w:pPr>
      <w:r>
        <w:rPr>
          <w:rFonts w:ascii="Times New Roman" w:eastAsia="方正小标宋简体" w:hAnsi="Times New Roman" w:cs="Times New Roman"/>
          <w:color w:val="000000" w:themeColor="text1"/>
          <w:sz w:val="24"/>
        </w:rPr>
        <w:br w:type="page"/>
      </w:r>
    </w:p>
    <w:p w14:paraId="5C7C8558" w14:textId="77777777" w:rsidR="00DC3F31" w:rsidRDefault="00DC3F31" w:rsidP="00DC3F31">
      <w:pPr>
        <w:jc w:val="both"/>
        <w:rPr>
          <w:rFonts w:ascii="Times New Roman" w:eastAsia="方正小标宋简体" w:hAnsi="Times New Roman" w:cs="Times New Roman"/>
          <w:color w:val="000000" w:themeColor="text1"/>
          <w:sz w:val="24"/>
        </w:rPr>
      </w:pPr>
    </w:p>
    <w:p w14:paraId="7AFAB40E" w14:textId="39AF52C6" w:rsidR="00DC3F31" w:rsidRDefault="00DC3F31" w:rsidP="00DC3F31">
      <w:pPr>
        <w:jc w:val="center"/>
        <w:rPr>
          <w:rFonts w:hint="eastAsia"/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 wp14:anchorId="16074F3F" wp14:editId="7B53EAC0">
            <wp:extent cx="4087846" cy="6564600"/>
            <wp:effectExtent l="0" t="0" r="8255" b="8255"/>
            <wp:docPr id="2471461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146188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846" cy="65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224EF" w14:textId="59FF8BE4" w:rsidR="00DC3F31" w:rsidRDefault="00DC3F31" w:rsidP="00DC3F31">
      <w:pPr>
        <w:rPr>
          <w:rFonts w:ascii="Times New Roman" w:eastAsia="方正小标宋简体" w:hAnsi="Times New Roman" w:cs="Times New Roman"/>
          <w:color w:val="000000" w:themeColor="text1"/>
          <w:sz w:val="24"/>
        </w:rPr>
      </w:pP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Fig.S</w:t>
      </w:r>
      <w:r w:rsidR="00F12993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2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2.</w:t>
      </w:r>
      <w:r w:rsidRPr="00DC3F31">
        <w:rPr>
          <w:rFonts w:hint="eastAsia"/>
        </w:rPr>
        <w:t xml:space="preserve"> 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Centrality plot depicting the expected influence (EI) of symptoms</w:t>
      </w:r>
      <w:r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 xml:space="preserve"> </w:t>
      </w:r>
      <w:r w:rsidR="004E7C13" w:rsidRPr="00983ED7">
        <w:rPr>
          <w:rFonts w:ascii="Times New Roman" w:hAnsi="Times New Roman" w:cs="Times New Roman"/>
        </w:rPr>
        <w:t>excluding participants over 30 years old</w:t>
      </w:r>
      <w:r w:rsidRPr="00DC3F31">
        <w:rPr>
          <w:rFonts w:ascii="Times New Roman" w:eastAsia="方正小标宋简体" w:hAnsi="Times New Roman" w:cs="Times New Roman" w:hint="eastAsia"/>
          <w:color w:val="000000" w:themeColor="text1"/>
          <w:sz w:val="24"/>
        </w:rPr>
        <w:t>. Higher EI values indicate greater importance in the network.</w:t>
      </w:r>
    </w:p>
    <w:p w14:paraId="06A0104B" w14:textId="1BAEBBB5" w:rsidR="00DC3F31" w:rsidRPr="004E7C13" w:rsidRDefault="00DC3F31" w:rsidP="00F12993">
      <w:pPr>
        <w:widowControl/>
        <w:rPr>
          <w:rFonts w:ascii="Times New Roman" w:eastAsia="方正小标宋简体" w:hAnsi="Times New Roman" w:cs="Times New Roman"/>
          <w:color w:val="000000" w:themeColor="text1"/>
          <w:sz w:val="24"/>
        </w:rPr>
      </w:pPr>
    </w:p>
    <w:sectPr w:rsidR="00DC3F31" w:rsidRPr="004E7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189B" w14:textId="77777777" w:rsidR="00670BA9" w:rsidRDefault="00670BA9" w:rsidP="001C3B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046D98" w14:textId="77777777" w:rsidR="00670BA9" w:rsidRDefault="00670BA9" w:rsidP="001C3B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panose1 w:val="02010601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3D677" w14:textId="77777777" w:rsidR="00670BA9" w:rsidRDefault="00670BA9" w:rsidP="001C3B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E45303" w14:textId="77777777" w:rsidR="00670BA9" w:rsidRDefault="00670BA9" w:rsidP="001C3B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55"/>
    <w:rsid w:val="001C3B5A"/>
    <w:rsid w:val="001F4DC0"/>
    <w:rsid w:val="00205B53"/>
    <w:rsid w:val="00225D36"/>
    <w:rsid w:val="00252955"/>
    <w:rsid w:val="00426A73"/>
    <w:rsid w:val="004A5C78"/>
    <w:rsid w:val="004E7C13"/>
    <w:rsid w:val="0056669B"/>
    <w:rsid w:val="00670BA9"/>
    <w:rsid w:val="007061C6"/>
    <w:rsid w:val="00BF0FB2"/>
    <w:rsid w:val="00DC3F31"/>
    <w:rsid w:val="00F12993"/>
    <w:rsid w:val="00FE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18A67"/>
  <w15:chartTrackingRefBased/>
  <w15:docId w15:val="{FBDB886C-835E-4CC7-9CD8-BFF5F059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29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2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9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9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29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95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295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295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295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29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2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2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29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29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29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29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29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29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29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2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29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29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2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29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29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29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2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29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29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3B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3B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3B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3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哲 成</dc:creator>
  <cp:keywords/>
  <dc:description/>
  <cp:lastModifiedBy>思哲 成</cp:lastModifiedBy>
  <cp:revision>12</cp:revision>
  <dcterms:created xsi:type="dcterms:W3CDTF">2025-02-26T15:09:00Z</dcterms:created>
  <dcterms:modified xsi:type="dcterms:W3CDTF">2025-03-04T09:20:00Z</dcterms:modified>
</cp:coreProperties>
</file>